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18" w:type="dxa"/>
        <w:tblCellMar>
          <w:right w:w="28" w:type="dxa"/>
        </w:tblCellMar>
        <w:tblLook w:val="04A0" w:firstRow="1" w:lastRow="0" w:firstColumn="1" w:lastColumn="0" w:noHBand="0" w:noVBand="1"/>
      </w:tblPr>
      <w:tblGrid>
        <w:gridCol w:w="4678"/>
        <w:gridCol w:w="803"/>
        <w:gridCol w:w="1385"/>
        <w:gridCol w:w="1276"/>
        <w:gridCol w:w="1276"/>
      </w:tblGrid>
      <w:tr w:rsidR="00DA71C4" w:rsidRPr="00277403" w14:paraId="4ACB0DBB" w14:textId="77777777" w:rsidTr="00A27A20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14:paraId="63B8D73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14:paraId="4525D8A3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de-CH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GEMS</w:t>
            </w:r>
            <w:r w:rsidRPr="00277403">
              <w:rPr>
                <w:rFonts w:cs="Arial"/>
                <w:b/>
                <w:bCs/>
                <w:sz w:val="20"/>
                <w:szCs w:val="20"/>
                <w:lang w:val="de-CH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14:paraId="57F4B5C3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(n=</w:t>
            </w:r>
            <w:r w:rsidRPr="00277403">
              <w:rPr>
                <w:rFonts w:cs="Arial"/>
                <w:b/>
                <w:bCs/>
                <w:sz w:val="20"/>
                <w:szCs w:val="20"/>
                <w:lang w:val="de-CH"/>
              </w:rPr>
              <w:t>1316</w:t>
            </w:r>
            <w:r w:rsidRPr="00277403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14:paraId="61EDDDCB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Study collec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14:paraId="7D629A6C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(n=312)</w:t>
            </w:r>
          </w:p>
        </w:tc>
      </w:tr>
      <w:tr w:rsidR="00DA71C4" w:rsidRPr="00277403" w14:paraId="384B83F8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95F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491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FD9C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28D6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114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A71C4" w:rsidRPr="00277403" w14:paraId="5AB19D0C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28F18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868EF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E4ACD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87A3C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60884" w14:textId="77777777" w:rsidR="00DA71C4" w:rsidRPr="00277403" w:rsidRDefault="00DA71C4" w:rsidP="00A27A2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A71C4" w:rsidRPr="00277403" w14:paraId="3802F52C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12E" w14:textId="77777777" w:rsidR="00DA71C4" w:rsidRPr="00277403" w:rsidRDefault="00DA71C4" w:rsidP="00A27A20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Age [years]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EA2A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08D4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48; 8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000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5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8AC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4; 68]</w:t>
            </w:r>
          </w:p>
        </w:tc>
      </w:tr>
      <w:tr w:rsidR="00DA71C4" w:rsidRPr="00277403" w14:paraId="153193E5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6808" w14:textId="77777777" w:rsidR="00DA71C4" w:rsidRPr="00277403" w:rsidRDefault="00DA71C4" w:rsidP="00A27A20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ECF2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B49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485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CD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</w:tr>
      <w:tr w:rsidR="00DA71C4" w:rsidRPr="00277403" w14:paraId="3B20E751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87B" w14:textId="77777777" w:rsidR="00DA71C4" w:rsidRPr="00277403" w:rsidRDefault="00DA71C4" w:rsidP="00A27A20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AA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4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071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5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09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DE68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24.0]</w:t>
            </w:r>
          </w:p>
        </w:tc>
      </w:tr>
      <w:tr w:rsidR="00DA71C4" w:rsidRPr="00277403" w14:paraId="266EC586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D65B" w14:textId="77777777" w:rsidR="00DA71C4" w:rsidRPr="00277403" w:rsidRDefault="00DA71C4" w:rsidP="00A27A20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949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279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64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457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A2E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6.0]</w:t>
            </w:r>
          </w:p>
        </w:tc>
      </w:tr>
      <w:tr w:rsidR="00DA71C4" w:rsidRPr="00277403" w14:paraId="2F7D4F43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C6958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VITALS</w:t>
            </w:r>
            <w:r w:rsidRPr="00277403">
              <w:rPr>
                <w:rFonts w:cs="Arial"/>
                <w:b/>
                <w:bCs/>
                <w:sz w:val="20"/>
                <w:szCs w:val="20"/>
                <w:lang w:val="de-CH"/>
              </w:rPr>
              <w:t>, 1</w:t>
            </w:r>
            <w:r w:rsidRPr="00277403">
              <w:rPr>
                <w:rFonts w:cs="Arial"/>
                <w:b/>
                <w:bCs/>
                <w:sz w:val="20"/>
                <w:szCs w:val="20"/>
                <w:vertAlign w:val="superscript"/>
                <w:lang w:val="de-CH"/>
              </w:rPr>
              <w:t>st</w:t>
            </w:r>
            <w:r w:rsidRPr="0027740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277403">
              <w:rPr>
                <w:rFonts w:cs="Arial"/>
                <w:b/>
                <w:bCs/>
                <w:sz w:val="20"/>
                <w:szCs w:val="20"/>
                <w:lang w:val="de-CH"/>
              </w:rPr>
              <w:t>CLINIC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20945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A6DA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DFC2F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0605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</w:tr>
      <w:tr w:rsidR="00DA71C4" w:rsidRPr="00277403" w14:paraId="3895AECD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CC3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SBP [mmHg] 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35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38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B744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20.0; 160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32F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de-CH"/>
              </w:rPr>
            </w:pPr>
            <w:r w:rsidRPr="00277403">
              <w:rPr>
                <w:rFonts w:cs="Arial"/>
                <w:sz w:val="20"/>
                <w:szCs w:val="20"/>
              </w:rPr>
              <w:t>1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6DA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13.5; 150.0]</w:t>
            </w:r>
          </w:p>
        </w:tc>
      </w:tr>
      <w:tr w:rsidR="00DA71C4" w:rsidRPr="00277403" w14:paraId="224E1C60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DA3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Pulse [bpm]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4C7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29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1; 9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CFA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8A6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2; 98]</w:t>
            </w:r>
          </w:p>
        </w:tc>
      </w:tr>
      <w:tr w:rsidR="00DA71C4" w:rsidRPr="00277403" w14:paraId="2376EBBB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6113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GCS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D357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EB5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2; 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A91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7D68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; 15]</w:t>
            </w:r>
          </w:p>
        </w:tc>
      </w:tr>
      <w:tr w:rsidR="00DA71C4" w:rsidRPr="00277403" w14:paraId="78FC310C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C75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Respiratory rate [/min]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ED4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26A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5; 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8A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938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4; 21]</w:t>
            </w:r>
          </w:p>
        </w:tc>
      </w:tr>
      <w:tr w:rsidR="00DA71C4" w:rsidRPr="00277403" w14:paraId="782572A8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930A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Temperature[°C]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63C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6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7286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6.0; 37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59A5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60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5.9; 36.8]</w:t>
            </w:r>
          </w:p>
        </w:tc>
      </w:tr>
      <w:tr w:rsidR="00DA71C4" w:rsidRPr="00277403" w14:paraId="4CA7F668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13D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SpO2</w:t>
            </w:r>
            <w:r w:rsidRPr="00277403">
              <w:rPr>
                <w:rFonts w:cs="Arial"/>
                <w:sz w:val="20"/>
                <w:szCs w:val="20"/>
                <w:lang w:val="de-CH"/>
              </w:rPr>
              <w:t xml:space="preserve"> </w:t>
            </w:r>
            <w:r w:rsidRPr="00277403">
              <w:rPr>
                <w:rFonts w:cs="Arial"/>
                <w:sz w:val="20"/>
                <w:szCs w:val="20"/>
              </w:rPr>
              <w:t>[%]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4E4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F99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95; 9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972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ED5E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95; 100]</w:t>
            </w:r>
          </w:p>
        </w:tc>
      </w:tr>
      <w:tr w:rsidR="00DA71C4" w:rsidRPr="00277403" w14:paraId="3AE052A6" w14:textId="77777777" w:rsidTr="00A27A20">
        <w:trPr>
          <w:trHeight w:val="519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4C3A7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de-CH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INJURY CHARACTERISTICS</w:t>
            </w:r>
            <w:r w:rsidRPr="00277403">
              <w:rPr>
                <w:rFonts w:cs="Arial"/>
                <w:b/>
                <w:bCs/>
                <w:sz w:val="20"/>
                <w:szCs w:val="20"/>
                <w:lang w:val="de-CH"/>
              </w:rPr>
              <w:t xml:space="preserve"> &amp; RELEVANT TRAUM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2CFA2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45E42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0CCB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B426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</w:tr>
      <w:tr w:rsidR="00DA71C4" w:rsidRPr="00277403" w14:paraId="0B8D2C0B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784E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ISS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58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4434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4; 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84A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279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7; 29]</w:t>
            </w:r>
          </w:p>
        </w:tc>
      </w:tr>
      <w:tr w:rsidR="00DA71C4" w:rsidRPr="00277403" w14:paraId="0CFFAB93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774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H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ead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598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3A2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6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FA0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AE0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51.6]</w:t>
            </w:r>
          </w:p>
        </w:tc>
      </w:tr>
      <w:tr w:rsidR="00DA71C4" w:rsidRPr="00277403" w14:paraId="569CE072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622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F</w:t>
            </w:r>
            <w:r w:rsidRPr="00277403">
              <w:rPr>
                <w:rFonts w:cs="Arial"/>
                <w:sz w:val="20"/>
                <w:szCs w:val="20"/>
              </w:rPr>
              <w:t>ace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A4E1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D01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2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ADB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A5F0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.5]</w:t>
            </w:r>
          </w:p>
        </w:tc>
      </w:tr>
      <w:tr w:rsidR="00DA71C4" w:rsidRPr="00277403" w14:paraId="13564983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3B5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N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eck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EFA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00F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739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D594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2.6]</w:t>
            </w:r>
          </w:p>
        </w:tc>
      </w:tr>
      <w:tr w:rsidR="00DA71C4" w:rsidRPr="00277403" w14:paraId="20BD4FB1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9A6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T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horax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74F3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AA1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25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AFD9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E1C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45.5]</w:t>
            </w:r>
          </w:p>
        </w:tc>
      </w:tr>
      <w:tr w:rsidR="00DA71C4" w:rsidRPr="00277403" w14:paraId="48FE35C0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2C6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A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bdomen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559F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760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3B5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FBAE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4.1]</w:t>
            </w:r>
          </w:p>
        </w:tc>
      </w:tr>
      <w:tr w:rsidR="00DA71C4" w:rsidRPr="00277403" w14:paraId="2BC9504F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42F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P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elvis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C52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392F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049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CCAF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2.5]</w:t>
            </w:r>
          </w:p>
        </w:tc>
      </w:tr>
      <w:tr w:rsidR="00DA71C4" w:rsidRPr="00277403" w14:paraId="2472D338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AE8E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S</w:t>
            </w:r>
            <w:r w:rsidRPr="00277403">
              <w:rPr>
                <w:rFonts w:cs="Arial"/>
                <w:sz w:val="20"/>
                <w:szCs w:val="20"/>
              </w:rPr>
              <w:t>pine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ED8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577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6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9DA2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CC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9.2]</w:t>
            </w:r>
          </w:p>
        </w:tc>
      </w:tr>
      <w:tr w:rsidR="00DA71C4" w:rsidRPr="00277403" w14:paraId="49A28EF7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D0CD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U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pper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extr</w:t>
            </w:r>
            <w:r>
              <w:rPr>
                <w:rFonts w:cs="Arial"/>
                <w:sz w:val="20"/>
                <w:szCs w:val="20"/>
                <w:lang w:val="de-CH"/>
              </w:rPr>
              <w:t>emity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30EC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F84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0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65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7EB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.0]</w:t>
            </w:r>
          </w:p>
        </w:tc>
      </w:tr>
      <w:tr w:rsidR="00DA71C4" w:rsidRPr="00277403" w14:paraId="522AFFE1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FF8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L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ower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extr</w:t>
            </w:r>
            <w:r>
              <w:rPr>
                <w:rFonts w:cs="Arial"/>
                <w:sz w:val="20"/>
                <w:szCs w:val="20"/>
                <w:lang w:val="de-CH"/>
              </w:rPr>
              <w:t>emity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FEC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9E7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2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375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91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2.2]</w:t>
            </w:r>
          </w:p>
        </w:tc>
      </w:tr>
      <w:tr w:rsidR="00DA71C4" w:rsidRPr="00277403" w14:paraId="68C9B12C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74C7A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SPECIFIC CONDITION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DDA2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80C3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8D32D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A263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</w:tr>
      <w:tr w:rsidR="00DA71C4" w:rsidRPr="00277403" w14:paraId="3A433CF3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BF9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SDH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405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7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F0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55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AC9A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407F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26.6]</w:t>
            </w:r>
          </w:p>
        </w:tc>
      </w:tr>
      <w:tr w:rsidR="00DA71C4" w:rsidRPr="00277403" w14:paraId="12B95E10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703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EDH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4AB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85F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0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CEEB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F0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5.4]</w:t>
            </w:r>
          </w:p>
        </w:tc>
      </w:tr>
      <w:tr w:rsidR="00DA71C4" w:rsidRPr="00277403" w14:paraId="78C6E6F4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997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C-spine fracture/ligament injury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D52A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7E5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2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BA6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8E0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5.8]</w:t>
            </w:r>
          </w:p>
        </w:tc>
      </w:tr>
      <w:tr w:rsidR="00DA71C4" w:rsidRPr="00277403" w14:paraId="30EF27E1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8F8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PTX</w:t>
            </w:r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BBFB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5445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5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001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49A6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30.4]</w:t>
            </w:r>
          </w:p>
        </w:tc>
      </w:tr>
      <w:tr w:rsidR="00DA71C4" w:rsidRPr="00277403" w14:paraId="7C42344C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B84E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 xml:space="preserve">Tension </w:t>
            </w:r>
            <w:r w:rsidRPr="00277403">
              <w:rPr>
                <w:rFonts w:cs="Arial"/>
                <w:sz w:val="20"/>
                <w:szCs w:val="20"/>
                <w:lang w:val="de-CH"/>
              </w:rPr>
              <w:t>PTX</w:t>
            </w:r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72C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D4E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0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EE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DB91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DA71C4" w:rsidRPr="00277403" w14:paraId="6E219178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33A9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  <w:lang w:val="de-CH"/>
              </w:rPr>
              <w:t>IPV</w:t>
            </w:r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8B2C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A57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7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FE6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F1A9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2.5]</w:t>
            </w:r>
          </w:p>
        </w:tc>
      </w:tr>
      <w:tr w:rsidR="00DA71C4" w:rsidRPr="00277403" w14:paraId="32D106B0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6A7D3" w14:textId="77777777" w:rsidR="00DA71C4" w:rsidRPr="00277403" w:rsidRDefault="00DA71C4" w:rsidP="00A27A2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77403">
              <w:rPr>
                <w:rFonts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118FF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8FC8E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D8842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1406B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 </w:t>
            </w:r>
          </w:p>
        </w:tc>
      </w:tr>
      <w:tr w:rsidR="00DA71C4" w:rsidRPr="00277403" w14:paraId="2B3D6609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6229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Duration of hospitalization [days], median (IQ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8A9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D5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4; 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B6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C03C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5; 16]</w:t>
            </w:r>
          </w:p>
        </w:tc>
      </w:tr>
      <w:tr w:rsidR="00DA71C4" w:rsidRPr="00277403" w14:paraId="575DB11D" w14:textId="77777777" w:rsidTr="00A27A2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F7F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 xml:space="preserve">Survival </w:t>
            </w:r>
            <w:proofErr w:type="spellStart"/>
            <w:r w:rsidRPr="00277403">
              <w:rPr>
                <w:rFonts w:cs="Arial"/>
                <w:sz w:val="20"/>
                <w:szCs w:val="20"/>
              </w:rPr>
              <w:t>hospitalisation</w:t>
            </w:r>
            <w:proofErr w:type="spellEnd"/>
            <w:r w:rsidRPr="00277403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1F3C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1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3A0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87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A15F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0BC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85.5]</w:t>
            </w:r>
          </w:p>
        </w:tc>
      </w:tr>
      <w:tr w:rsidR="00DA71C4" w:rsidRPr="00277403" w14:paraId="25B6F751" w14:textId="77777777" w:rsidTr="00A27A20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0970D" w14:textId="77777777" w:rsidR="00DA71C4" w:rsidRPr="00277403" w:rsidRDefault="00DA71C4" w:rsidP="00A27A20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Mortality 28 days, n (%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FAEA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D24B3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5.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5B88E" w14:textId="77777777" w:rsidR="00DA71C4" w:rsidRPr="00277403" w:rsidRDefault="00DA71C4" w:rsidP="00A27A2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5C4AD" w14:textId="77777777" w:rsidR="00DA71C4" w:rsidRPr="00277403" w:rsidRDefault="00DA71C4" w:rsidP="00A27A2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77403">
              <w:rPr>
                <w:rFonts w:cs="Arial"/>
                <w:sz w:val="20"/>
                <w:szCs w:val="20"/>
              </w:rPr>
              <w:t>[18.2]</w:t>
            </w:r>
          </w:p>
        </w:tc>
      </w:tr>
    </w:tbl>
    <w:p w14:paraId="46CBFD0B" w14:textId="77777777" w:rsidR="0062793D" w:rsidRDefault="0062793D"/>
    <w:sectPr w:rsidR="00627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1C4"/>
    <w:rsid w:val="0062793D"/>
    <w:rsid w:val="00DA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FF08"/>
  <w15:chartTrackingRefBased/>
  <w15:docId w15:val="{AB406E84-5045-4DBA-856C-FEBF19308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1C4"/>
    <w:pPr>
      <w:spacing w:after="0" w:line="480" w:lineRule="auto"/>
    </w:pPr>
    <w:rPr>
      <w:rFonts w:ascii="Arial" w:eastAsia="Times New Roman" w:hAnsi="Arial" w:cs="Times New Roman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4-03-07T22:11:00Z</dcterms:created>
  <dcterms:modified xsi:type="dcterms:W3CDTF">2024-03-07T22:12:00Z</dcterms:modified>
</cp:coreProperties>
</file>